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0670" w:rsidRDefault="00D50670" w:rsidP="00D50670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>Appendix</w:t>
      </w:r>
    </w:p>
    <w:p w:rsidR="00D50670" w:rsidRPr="00CA0A4C" w:rsidRDefault="00D50670" w:rsidP="00D50670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</w:t>
      </w:r>
      <w:r w:rsidR="0038792E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 xml:space="preserve"> </w:t>
      </w:r>
      <w:r w:rsidRPr="004C00E4">
        <w:rPr>
          <w:sz w:val="24"/>
          <w:szCs w:val="24"/>
        </w:rPr>
        <w:t>Comorbidity ICD-9 codes</w:t>
      </w:r>
      <w:r w:rsidRPr="00CA0A4C">
        <w:rPr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E0" w:firstRow="1" w:lastRow="1" w:firstColumn="1" w:lastColumn="0" w:noHBand="0" w:noVBand="1"/>
      </w:tblPr>
      <w:tblGrid>
        <w:gridCol w:w="3078"/>
        <w:gridCol w:w="4590"/>
      </w:tblGrid>
      <w:tr w:rsidR="00D50670" w:rsidRPr="00CA0A4C" w:rsidTr="00001CE9">
        <w:trPr>
          <w:trHeight w:val="340"/>
        </w:trPr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Tabletext"/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A0A4C">
              <w:rPr>
                <w:rFonts w:asciiTheme="minorHAnsi" w:hAnsiTheme="minorHAnsi" w:cs="Arial"/>
                <w:b/>
                <w:sz w:val="24"/>
                <w:szCs w:val="24"/>
              </w:rPr>
              <w:t>Comorbidities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Tabletext"/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CA0A4C">
              <w:rPr>
                <w:rFonts w:asciiTheme="minorHAnsi" w:hAnsiTheme="minorHAnsi" w:cs="Arial"/>
                <w:b/>
                <w:sz w:val="24"/>
                <w:szCs w:val="24"/>
              </w:rPr>
              <w:t>ICD-9 codes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Cardiac dysrhythmias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 xml:space="preserve">427.0, 427.1, 427.2, 427.3x, 427.4x, 427.5, </w:t>
            </w:r>
            <w:r w:rsidRPr="00CA0A4C">
              <w:rPr>
                <w:rFonts w:asciiTheme="minorHAnsi" w:hAnsiTheme="minorHAnsi" w:cs="Arial"/>
                <w:szCs w:val="24"/>
              </w:rPr>
              <w:t>785.0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Cardiomyopathy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425.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 xml:space="preserve">Congestive heart failure 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398.91, 402.01, 402.11, 402.91, 404.01, 404.11, 404.91, 404.03, 404.13, 404.93, 428.x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Ischemic heart disease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 xml:space="preserve">410.xx, </w:t>
            </w:r>
            <w:r>
              <w:rPr>
                <w:rFonts w:asciiTheme="minorHAnsi" w:hAnsiTheme="minorHAnsi" w:cs="Arial"/>
                <w:szCs w:val="24"/>
              </w:rPr>
              <w:t xml:space="preserve">411.1x, </w:t>
            </w:r>
            <w:r w:rsidRPr="00CA0A4C">
              <w:rPr>
                <w:rFonts w:asciiTheme="minorHAnsi" w:hAnsiTheme="minorHAnsi" w:cs="Arial"/>
                <w:szCs w:val="24"/>
              </w:rPr>
              <w:t>411.xx, 413.xx, 414.x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Acute myocardial infarction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410.x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Cerebrovascular disease (stroke)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430, 431, 432, 433.x1, 434.x1, 435.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Renal failure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>403.xx, 404.xx, 582.xx, 583.xx, 584.x, 585.xx, 586, 588.x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Diabetes mellitus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250.xx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Amyloidosis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>
              <w:rPr>
                <w:rFonts w:asciiTheme="minorHAnsi" w:hAnsiTheme="minorHAnsi" w:cs="Arial"/>
                <w:szCs w:val="24"/>
              </w:rPr>
              <w:t xml:space="preserve">277.3, </w:t>
            </w:r>
            <w:r w:rsidRPr="00CA0A4C">
              <w:rPr>
                <w:rFonts w:asciiTheme="minorHAnsi" w:hAnsiTheme="minorHAnsi" w:cs="Arial"/>
                <w:szCs w:val="24"/>
              </w:rPr>
              <w:t>277.30, 277.39</w:t>
            </w:r>
          </w:p>
        </w:tc>
      </w:tr>
      <w:tr w:rsidR="00D50670" w:rsidRPr="00CA0A4C" w:rsidTr="00001CE9">
        <w:tc>
          <w:tcPr>
            <w:tcW w:w="3078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Hyperlipidemia</w:t>
            </w:r>
          </w:p>
        </w:tc>
        <w:tc>
          <w:tcPr>
            <w:tcW w:w="4590" w:type="dxa"/>
            <w:shd w:val="clear" w:color="auto" w:fill="auto"/>
            <w:vAlign w:val="center"/>
          </w:tcPr>
          <w:p w:rsidR="00D50670" w:rsidRPr="00CA0A4C" w:rsidRDefault="00D50670" w:rsidP="00D50670">
            <w:pPr>
              <w:pStyle w:val="BodyText"/>
              <w:spacing w:line="480" w:lineRule="auto"/>
              <w:rPr>
                <w:rFonts w:asciiTheme="minorHAnsi" w:hAnsiTheme="minorHAnsi" w:cs="Arial"/>
                <w:szCs w:val="24"/>
              </w:rPr>
            </w:pPr>
            <w:r w:rsidRPr="00CA0A4C">
              <w:rPr>
                <w:rFonts w:asciiTheme="minorHAnsi" w:hAnsiTheme="minorHAnsi" w:cs="Arial"/>
                <w:szCs w:val="24"/>
              </w:rPr>
              <w:t>272.0</w:t>
            </w:r>
            <w:r w:rsidR="00FE10E0" w:rsidRPr="002A13AF">
              <w:rPr>
                <w:color w:val="000000"/>
                <w:szCs w:val="24"/>
                <w:lang w:val="en-GB" w:eastAsia="en-GB"/>
              </w:rPr>
              <w:t>–</w:t>
            </w:r>
            <w:r w:rsidRPr="00CA0A4C">
              <w:rPr>
                <w:rFonts w:asciiTheme="minorHAnsi" w:hAnsiTheme="minorHAnsi" w:cs="Arial"/>
                <w:szCs w:val="24"/>
              </w:rPr>
              <w:t>272.4</w:t>
            </w:r>
          </w:p>
        </w:tc>
      </w:tr>
    </w:tbl>
    <w:p w:rsidR="00AD5117" w:rsidRPr="00A96EC4" w:rsidRDefault="00D50670" w:rsidP="00023E66">
      <w:r w:rsidRPr="00CA0A4C">
        <w:rPr>
          <w:sz w:val="24"/>
          <w:szCs w:val="24"/>
        </w:rPr>
        <w:t>ICD-9, International Classificati</w:t>
      </w:r>
      <w:r>
        <w:rPr>
          <w:sz w:val="24"/>
          <w:szCs w:val="24"/>
        </w:rPr>
        <w:t>on of Diseases, ninth revision</w:t>
      </w:r>
    </w:p>
    <w:sectPr w:rsidR="00AD5117" w:rsidRPr="00A96EC4" w:rsidSect="004C00E4">
      <w:footerReference w:type="default" r:id="rId8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313D" w:rsidRDefault="006E313D" w:rsidP="00C2460C">
      <w:pPr>
        <w:spacing w:after="0" w:line="240" w:lineRule="auto"/>
      </w:pPr>
      <w:r>
        <w:separator/>
      </w:r>
    </w:p>
  </w:endnote>
  <w:endnote w:type="continuationSeparator" w:id="0">
    <w:p w:rsidR="006E313D" w:rsidRDefault="006E313D" w:rsidP="00C24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51106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67EC" w:rsidRDefault="001C47EB">
        <w:pPr>
          <w:pStyle w:val="Footer"/>
          <w:jc w:val="center"/>
        </w:pPr>
        <w:r>
          <w:fldChar w:fldCharType="begin"/>
        </w:r>
        <w:r w:rsidR="00A41199">
          <w:instrText xml:space="preserve"> PAGE   \* MERGEFORMAT </w:instrText>
        </w:r>
        <w:r>
          <w:fldChar w:fldCharType="separate"/>
        </w:r>
        <w:r w:rsidR="006018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67EC" w:rsidRDefault="006D67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313D" w:rsidRDefault="006E313D" w:rsidP="00C2460C">
      <w:pPr>
        <w:spacing w:after="0" w:line="240" w:lineRule="auto"/>
      </w:pPr>
      <w:r>
        <w:separator/>
      </w:r>
    </w:p>
  </w:footnote>
  <w:footnote w:type="continuationSeparator" w:id="0">
    <w:p w:rsidR="006E313D" w:rsidRDefault="006E313D" w:rsidP="00C246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C4311"/>
    <w:multiLevelType w:val="hybridMultilevel"/>
    <w:tmpl w:val="B9FCA7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D61DF"/>
    <w:multiLevelType w:val="hybridMultilevel"/>
    <w:tmpl w:val="F228A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6845D7"/>
    <w:multiLevelType w:val="multilevel"/>
    <w:tmpl w:val="3AC633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D11E3E"/>
    <w:multiLevelType w:val="hybridMultilevel"/>
    <w:tmpl w:val="7BD03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0B5E8A"/>
    <w:multiLevelType w:val="hybridMultilevel"/>
    <w:tmpl w:val="7C4850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654139"/>
    <w:multiLevelType w:val="hybridMultilevel"/>
    <w:tmpl w:val="B6AC8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521463"/>
    <w:multiLevelType w:val="singleLevel"/>
    <w:tmpl w:val="2C7009F4"/>
    <w:lvl w:ilvl="0">
      <w:start w:val="1"/>
      <w:numFmt w:val="bullet"/>
      <w:pStyle w:val="Tex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2B550950"/>
    <w:multiLevelType w:val="hybridMultilevel"/>
    <w:tmpl w:val="FA3EB8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9E42A4"/>
    <w:multiLevelType w:val="hybridMultilevel"/>
    <w:tmpl w:val="9224E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3E67DA"/>
    <w:multiLevelType w:val="hybridMultilevel"/>
    <w:tmpl w:val="175A198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450944"/>
    <w:multiLevelType w:val="hybridMultilevel"/>
    <w:tmpl w:val="EA6A91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6219F9"/>
    <w:multiLevelType w:val="hybridMultilevel"/>
    <w:tmpl w:val="EE8AB9A0"/>
    <w:lvl w:ilvl="0" w:tplc="846202A6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2" w15:restartNumberingAfterBreak="0">
    <w:nsid w:val="3A1863C8"/>
    <w:multiLevelType w:val="hybridMultilevel"/>
    <w:tmpl w:val="2C4A8B74"/>
    <w:lvl w:ilvl="0" w:tplc="109EDDB6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0273A6"/>
    <w:multiLevelType w:val="multilevel"/>
    <w:tmpl w:val="49CA3058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582"/>
        </w:tabs>
        <w:ind w:left="1582" w:hanging="144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</w:rPr>
    </w:lvl>
  </w:abstractNum>
  <w:abstractNum w:abstractNumId="14" w15:restartNumberingAfterBreak="0">
    <w:nsid w:val="41470B76"/>
    <w:multiLevelType w:val="hybridMultilevel"/>
    <w:tmpl w:val="C7883A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92541BD"/>
    <w:multiLevelType w:val="multilevel"/>
    <w:tmpl w:val="781C2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FEC66BB"/>
    <w:multiLevelType w:val="hybridMultilevel"/>
    <w:tmpl w:val="79A2DF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1417A9"/>
    <w:multiLevelType w:val="hybridMultilevel"/>
    <w:tmpl w:val="E29290E8"/>
    <w:lvl w:ilvl="0" w:tplc="00CCEB40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F1153C"/>
    <w:multiLevelType w:val="hybridMultilevel"/>
    <w:tmpl w:val="B7082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825B52"/>
    <w:multiLevelType w:val="hybridMultilevel"/>
    <w:tmpl w:val="0A2C751A"/>
    <w:lvl w:ilvl="0" w:tplc="DE366C9C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20" w15:restartNumberingAfterBreak="0">
    <w:nsid w:val="5C4A44EA"/>
    <w:multiLevelType w:val="hybridMultilevel"/>
    <w:tmpl w:val="E1D674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CDE00FF"/>
    <w:multiLevelType w:val="hybridMultilevel"/>
    <w:tmpl w:val="1ABE4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793BEC"/>
    <w:multiLevelType w:val="hybridMultilevel"/>
    <w:tmpl w:val="9C722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F1B74"/>
    <w:multiLevelType w:val="multilevel"/>
    <w:tmpl w:val="BC708D0E"/>
    <w:lvl w:ilvl="0">
      <w:start w:val="1"/>
      <w:numFmt w:val="decimal"/>
      <w:lvlText w:val="%1."/>
      <w:lvlJc w:val="left"/>
      <w:pPr>
        <w:ind w:left="360" w:hanging="360"/>
      </w:pPr>
      <w:rPr>
        <w:b/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i w:val="0"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E396EA0"/>
    <w:multiLevelType w:val="hybridMultilevel"/>
    <w:tmpl w:val="E3DAB648"/>
    <w:lvl w:ilvl="0" w:tplc="770A37C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Times New Roman" w:hint="default"/>
        <w:b w:val="0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E96748"/>
    <w:multiLevelType w:val="hybridMultilevel"/>
    <w:tmpl w:val="8334C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D220AF"/>
    <w:multiLevelType w:val="hybridMultilevel"/>
    <w:tmpl w:val="342007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D3A28EB"/>
    <w:multiLevelType w:val="hybridMultilevel"/>
    <w:tmpl w:val="DE784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4C6AE9"/>
    <w:multiLevelType w:val="hybridMultilevel"/>
    <w:tmpl w:val="68FAD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E1F3812"/>
    <w:multiLevelType w:val="hybridMultilevel"/>
    <w:tmpl w:val="7BC2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"/>
  </w:num>
  <w:num w:numId="3">
    <w:abstractNumId w:val="17"/>
  </w:num>
  <w:num w:numId="4">
    <w:abstractNumId w:val="24"/>
  </w:num>
  <w:num w:numId="5">
    <w:abstractNumId w:val="13"/>
  </w:num>
  <w:num w:numId="6">
    <w:abstractNumId w:val="6"/>
  </w:num>
  <w:num w:numId="7">
    <w:abstractNumId w:val="5"/>
  </w:num>
  <w:num w:numId="8">
    <w:abstractNumId w:val="28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8"/>
    <w:lvlOverride w:ilvl="0"/>
    <w:lvlOverride w:ilvl="1"/>
    <w:lvlOverride w:ilvl="2"/>
    <w:lvlOverride w:ilvl="3"/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6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3"/>
  </w:num>
  <w:num w:numId="14">
    <w:abstractNumId w:val="27"/>
  </w:num>
  <w:num w:numId="15">
    <w:abstractNumId w:val="1"/>
  </w:num>
  <w:num w:numId="16">
    <w:abstractNumId w:val="25"/>
  </w:num>
  <w:num w:numId="17">
    <w:abstractNumId w:val="7"/>
  </w:num>
  <w:num w:numId="18">
    <w:abstractNumId w:val="29"/>
  </w:num>
  <w:num w:numId="19">
    <w:abstractNumId w:val="8"/>
  </w:num>
  <w:num w:numId="20">
    <w:abstractNumId w:val="11"/>
  </w:num>
  <w:num w:numId="21">
    <w:abstractNumId w:val="9"/>
  </w:num>
  <w:num w:numId="22">
    <w:abstractNumId w:val="19"/>
  </w:num>
  <w:num w:numId="23">
    <w:abstractNumId w:val="2"/>
  </w:num>
  <w:num w:numId="24">
    <w:abstractNumId w:val="0"/>
  </w:num>
  <w:num w:numId="25">
    <w:abstractNumId w:val="16"/>
  </w:num>
  <w:num w:numId="26">
    <w:abstractNumId w:val="3"/>
  </w:num>
  <w:num w:numId="27">
    <w:abstractNumId w:val="12"/>
  </w:num>
  <w:num w:numId="28">
    <w:abstractNumId w:val="10"/>
  </w:num>
  <w:num w:numId="29">
    <w:abstractNumId w:val="22"/>
  </w:num>
  <w:num w:numId="30">
    <w:abstractNumId w:val="15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40B7"/>
    <w:rsid w:val="00001CE9"/>
    <w:rsid w:val="000020D5"/>
    <w:rsid w:val="000049EC"/>
    <w:rsid w:val="00004B63"/>
    <w:rsid w:val="00010D05"/>
    <w:rsid w:val="000127E2"/>
    <w:rsid w:val="000140B0"/>
    <w:rsid w:val="00014BC9"/>
    <w:rsid w:val="00016BC2"/>
    <w:rsid w:val="00020864"/>
    <w:rsid w:val="00021550"/>
    <w:rsid w:val="00021989"/>
    <w:rsid w:val="00023E66"/>
    <w:rsid w:val="00027AEB"/>
    <w:rsid w:val="00030DEF"/>
    <w:rsid w:val="00031B40"/>
    <w:rsid w:val="00034340"/>
    <w:rsid w:val="00034EBD"/>
    <w:rsid w:val="00041FAB"/>
    <w:rsid w:val="0004236B"/>
    <w:rsid w:val="0004545C"/>
    <w:rsid w:val="000514AF"/>
    <w:rsid w:val="00072FFC"/>
    <w:rsid w:val="000760A8"/>
    <w:rsid w:val="00085381"/>
    <w:rsid w:val="00087C6D"/>
    <w:rsid w:val="000972C1"/>
    <w:rsid w:val="000A20F1"/>
    <w:rsid w:val="000A5E04"/>
    <w:rsid w:val="000C40B7"/>
    <w:rsid w:val="000C5562"/>
    <w:rsid w:val="000C78EF"/>
    <w:rsid w:val="000D1C7A"/>
    <w:rsid w:val="000D26DA"/>
    <w:rsid w:val="000D2C7F"/>
    <w:rsid w:val="000D4A7C"/>
    <w:rsid w:val="000D4D46"/>
    <w:rsid w:val="000D5C49"/>
    <w:rsid w:val="000E25F2"/>
    <w:rsid w:val="000F038F"/>
    <w:rsid w:val="00101B6F"/>
    <w:rsid w:val="00104681"/>
    <w:rsid w:val="001107F4"/>
    <w:rsid w:val="001108B3"/>
    <w:rsid w:val="00115413"/>
    <w:rsid w:val="00116D0A"/>
    <w:rsid w:val="001239A6"/>
    <w:rsid w:val="00125819"/>
    <w:rsid w:val="00125D37"/>
    <w:rsid w:val="001411F6"/>
    <w:rsid w:val="00142A0D"/>
    <w:rsid w:val="00143035"/>
    <w:rsid w:val="00143201"/>
    <w:rsid w:val="00145FC2"/>
    <w:rsid w:val="00157D5C"/>
    <w:rsid w:val="0016014D"/>
    <w:rsid w:val="0016376C"/>
    <w:rsid w:val="00163ED7"/>
    <w:rsid w:val="001647BD"/>
    <w:rsid w:val="001741D7"/>
    <w:rsid w:val="00177779"/>
    <w:rsid w:val="001A0133"/>
    <w:rsid w:val="001A3BB5"/>
    <w:rsid w:val="001B03A9"/>
    <w:rsid w:val="001B4E8E"/>
    <w:rsid w:val="001B5641"/>
    <w:rsid w:val="001C02A5"/>
    <w:rsid w:val="001C184D"/>
    <w:rsid w:val="001C47EB"/>
    <w:rsid w:val="001D333B"/>
    <w:rsid w:val="001D53A2"/>
    <w:rsid w:val="001E014E"/>
    <w:rsid w:val="001E1675"/>
    <w:rsid w:val="001E2520"/>
    <w:rsid w:val="001E5C90"/>
    <w:rsid w:val="001F2AE7"/>
    <w:rsid w:val="001F2FE6"/>
    <w:rsid w:val="001F55D6"/>
    <w:rsid w:val="001F5F84"/>
    <w:rsid w:val="001F7734"/>
    <w:rsid w:val="00203501"/>
    <w:rsid w:val="00203B2A"/>
    <w:rsid w:val="002072BB"/>
    <w:rsid w:val="00211383"/>
    <w:rsid w:val="00214AA4"/>
    <w:rsid w:val="00217F86"/>
    <w:rsid w:val="00224AB5"/>
    <w:rsid w:val="00234518"/>
    <w:rsid w:val="002353FC"/>
    <w:rsid w:val="002450F7"/>
    <w:rsid w:val="00257099"/>
    <w:rsid w:val="002600C1"/>
    <w:rsid w:val="002603BD"/>
    <w:rsid w:val="00260F8D"/>
    <w:rsid w:val="002655B7"/>
    <w:rsid w:val="002676A9"/>
    <w:rsid w:val="00270054"/>
    <w:rsid w:val="002724D6"/>
    <w:rsid w:val="002804C4"/>
    <w:rsid w:val="00283B50"/>
    <w:rsid w:val="002914AE"/>
    <w:rsid w:val="00292EEB"/>
    <w:rsid w:val="00295989"/>
    <w:rsid w:val="002A087F"/>
    <w:rsid w:val="002A2519"/>
    <w:rsid w:val="002A34D4"/>
    <w:rsid w:val="002A6DD9"/>
    <w:rsid w:val="002B6195"/>
    <w:rsid w:val="002B6248"/>
    <w:rsid w:val="002B6D27"/>
    <w:rsid w:val="002C3632"/>
    <w:rsid w:val="002C3C4F"/>
    <w:rsid w:val="002D21D6"/>
    <w:rsid w:val="002E16A7"/>
    <w:rsid w:val="002E1BAE"/>
    <w:rsid w:val="002E5F83"/>
    <w:rsid w:val="002F0A07"/>
    <w:rsid w:val="002F0CDB"/>
    <w:rsid w:val="002F18BF"/>
    <w:rsid w:val="002F2DA3"/>
    <w:rsid w:val="002F4BEE"/>
    <w:rsid w:val="00301F46"/>
    <w:rsid w:val="00305DCA"/>
    <w:rsid w:val="0031210E"/>
    <w:rsid w:val="00312F83"/>
    <w:rsid w:val="0031402E"/>
    <w:rsid w:val="00315153"/>
    <w:rsid w:val="00317595"/>
    <w:rsid w:val="00317698"/>
    <w:rsid w:val="003225C3"/>
    <w:rsid w:val="00323D71"/>
    <w:rsid w:val="00334368"/>
    <w:rsid w:val="003352F0"/>
    <w:rsid w:val="003359FF"/>
    <w:rsid w:val="003438E8"/>
    <w:rsid w:val="003439FC"/>
    <w:rsid w:val="00345D1C"/>
    <w:rsid w:val="00350BB2"/>
    <w:rsid w:val="003618EE"/>
    <w:rsid w:val="003627FB"/>
    <w:rsid w:val="00364647"/>
    <w:rsid w:val="00371B76"/>
    <w:rsid w:val="00377AFC"/>
    <w:rsid w:val="003807CE"/>
    <w:rsid w:val="0038792E"/>
    <w:rsid w:val="00393E07"/>
    <w:rsid w:val="003A0225"/>
    <w:rsid w:val="003A1938"/>
    <w:rsid w:val="003A23D9"/>
    <w:rsid w:val="003B0E80"/>
    <w:rsid w:val="003B15AF"/>
    <w:rsid w:val="003B1D91"/>
    <w:rsid w:val="003B6A53"/>
    <w:rsid w:val="003B6B7B"/>
    <w:rsid w:val="003C4F72"/>
    <w:rsid w:val="003C5205"/>
    <w:rsid w:val="003D3438"/>
    <w:rsid w:val="003E2D71"/>
    <w:rsid w:val="003E3B9A"/>
    <w:rsid w:val="003F2AA3"/>
    <w:rsid w:val="00401674"/>
    <w:rsid w:val="00414B3B"/>
    <w:rsid w:val="004163E5"/>
    <w:rsid w:val="00423E3B"/>
    <w:rsid w:val="00424810"/>
    <w:rsid w:val="004255FE"/>
    <w:rsid w:val="00434921"/>
    <w:rsid w:val="004356C2"/>
    <w:rsid w:val="00437385"/>
    <w:rsid w:val="00440D41"/>
    <w:rsid w:val="00441D0A"/>
    <w:rsid w:val="00442B58"/>
    <w:rsid w:val="0046219A"/>
    <w:rsid w:val="00462E46"/>
    <w:rsid w:val="00466765"/>
    <w:rsid w:val="004671D2"/>
    <w:rsid w:val="0047154B"/>
    <w:rsid w:val="00471851"/>
    <w:rsid w:val="00471B40"/>
    <w:rsid w:val="00472AB9"/>
    <w:rsid w:val="004766CC"/>
    <w:rsid w:val="00477924"/>
    <w:rsid w:val="004849F6"/>
    <w:rsid w:val="00484D6F"/>
    <w:rsid w:val="004874BB"/>
    <w:rsid w:val="004910CA"/>
    <w:rsid w:val="0049593E"/>
    <w:rsid w:val="004A08E3"/>
    <w:rsid w:val="004A4EA6"/>
    <w:rsid w:val="004A6762"/>
    <w:rsid w:val="004B049F"/>
    <w:rsid w:val="004B3CEA"/>
    <w:rsid w:val="004B4CE8"/>
    <w:rsid w:val="004B6EF5"/>
    <w:rsid w:val="004C00E4"/>
    <w:rsid w:val="004C3C11"/>
    <w:rsid w:val="004C607D"/>
    <w:rsid w:val="004D1455"/>
    <w:rsid w:val="004D3610"/>
    <w:rsid w:val="004D414D"/>
    <w:rsid w:val="004D7D20"/>
    <w:rsid w:val="004E13C5"/>
    <w:rsid w:val="004E36B5"/>
    <w:rsid w:val="004E39E8"/>
    <w:rsid w:val="004E690F"/>
    <w:rsid w:val="004F28B9"/>
    <w:rsid w:val="004F7457"/>
    <w:rsid w:val="00506562"/>
    <w:rsid w:val="00512399"/>
    <w:rsid w:val="00512E6D"/>
    <w:rsid w:val="00523D52"/>
    <w:rsid w:val="0052717F"/>
    <w:rsid w:val="005279C8"/>
    <w:rsid w:val="00531869"/>
    <w:rsid w:val="005329B8"/>
    <w:rsid w:val="00535985"/>
    <w:rsid w:val="00536A39"/>
    <w:rsid w:val="005422DC"/>
    <w:rsid w:val="005444F5"/>
    <w:rsid w:val="00554EEB"/>
    <w:rsid w:val="005577F0"/>
    <w:rsid w:val="00560DE7"/>
    <w:rsid w:val="00566558"/>
    <w:rsid w:val="0057212E"/>
    <w:rsid w:val="00572C0D"/>
    <w:rsid w:val="005775D2"/>
    <w:rsid w:val="00577EC7"/>
    <w:rsid w:val="005812C4"/>
    <w:rsid w:val="00593949"/>
    <w:rsid w:val="005953F5"/>
    <w:rsid w:val="00596282"/>
    <w:rsid w:val="005975BC"/>
    <w:rsid w:val="005A1F45"/>
    <w:rsid w:val="005A493A"/>
    <w:rsid w:val="005A502E"/>
    <w:rsid w:val="005C3015"/>
    <w:rsid w:val="005C527D"/>
    <w:rsid w:val="005D4EE3"/>
    <w:rsid w:val="005D5DA3"/>
    <w:rsid w:val="005D6170"/>
    <w:rsid w:val="005E07E2"/>
    <w:rsid w:val="005E2567"/>
    <w:rsid w:val="005E4757"/>
    <w:rsid w:val="005E5830"/>
    <w:rsid w:val="005F0D72"/>
    <w:rsid w:val="005F3C32"/>
    <w:rsid w:val="005F4D57"/>
    <w:rsid w:val="005F6649"/>
    <w:rsid w:val="005F729B"/>
    <w:rsid w:val="00601830"/>
    <w:rsid w:val="00604E54"/>
    <w:rsid w:val="00613A7E"/>
    <w:rsid w:val="0061734B"/>
    <w:rsid w:val="006234B9"/>
    <w:rsid w:val="00625FDB"/>
    <w:rsid w:val="006405E0"/>
    <w:rsid w:val="00650A2A"/>
    <w:rsid w:val="0065340C"/>
    <w:rsid w:val="00653671"/>
    <w:rsid w:val="00656F8B"/>
    <w:rsid w:val="006670E7"/>
    <w:rsid w:val="00670B61"/>
    <w:rsid w:val="00672589"/>
    <w:rsid w:val="0067696D"/>
    <w:rsid w:val="006810DF"/>
    <w:rsid w:val="0068736A"/>
    <w:rsid w:val="00696F85"/>
    <w:rsid w:val="00697168"/>
    <w:rsid w:val="006A4D6F"/>
    <w:rsid w:val="006B1C5F"/>
    <w:rsid w:val="006B2FD7"/>
    <w:rsid w:val="006B3A02"/>
    <w:rsid w:val="006B4AD2"/>
    <w:rsid w:val="006C0C76"/>
    <w:rsid w:val="006C2339"/>
    <w:rsid w:val="006C3367"/>
    <w:rsid w:val="006D16A8"/>
    <w:rsid w:val="006D4FF5"/>
    <w:rsid w:val="006D50C2"/>
    <w:rsid w:val="006D5E14"/>
    <w:rsid w:val="006D67EC"/>
    <w:rsid w:val="006E1215"/>
    <w:rsid w:val="006E313D"/>
    <w:rsid w:val="006E314A"/>
    <w:rsid w:val="006E4DEA"/>
    <w:rsid w:val="006E52DF"/>
    <w:rsid w:val="006E5463"/>
    <w:rsid w:val="006F335F"/>
    <w:rsid w:val="006F790E"/>
    <w:rsid w:val="007030AC"/>
    <w:rsid w:val="00704D0B"/>
    <w:rsid w:val="007132FA"/>
    <w:rsid w:val="00717466"/>
    <w:rsid w:val="00720B05"/>
    <w:rsid w:val="00720E4E"/>
    <w:rsid w:val="00724A2B"/>
    <w:rsid w:val="00727112"/>
    <w:rsid w:val="007276E9"/>
    <w:rsid w:val="00727CD0"/>
    <w:rsid w:val="0073362B"/>
    <w:rsid w:val="00736A81"/>
    <w:rsid w:val="00736EDD"/>
    <w:rsid w:val="00744D86"/>
    <w:rsid w:val="007450A3"/>
    <w:rsid w:val="00745F97"/>
    <w:rsid w:val="00747AC2"/>
    <w:rsid w:val="00747D99"/>
    <w:rsid w:val="00755238"/>
    <w:rsid w:val="00755D0A"/>
    <w:rsid w:val="007560A7"/>
    <w:rsid w:val="00761534"/>
    <w:rsid w:val="00761E08"/>
    <w:rsid w:val="0076260B"/>
    <w:rsid w:val="00767423"/>
    <w:rsid w:val="00772143"/>
    <w:rsid w:val="00775399"/>
    <w:rsid w:val="0077732F"/>
    <w:rsid w:val="007824F1"/>
    <w:rsid w:val="00783FFD"/>
    <w:rsid w:val="00787C4C"/>
    <w:rsid w:val="007923B9"/>
    <w:rsid w:val="007923FF"/>
    <w:rsid w:val="00793072"/>
    <w:rsid w:val="00793730"/>
    <w:rsid w:val="00796EBC"/>
    <w:rsid w:val="007971BC"/>
    <w:rsid w:val="007A0742"/>
    <w:rsid w:val="007A1049"/>
    <w:rsid w:val="007A1104"/>
    <w:rsid w:val="007A176A"/>
    <w:rsid w:val="007A49BF"/>
    <w:rsid w:val="007A52B9"/>
    <w:rsid w:val="007A6EE0"/>
    <w:rsid w:val="007B45A1"/>
    <w:rsid w:val="007B5FD0"/>
    <w:rsid w:val="007B6D60"/>
    <w:rsid w:val="007C2180"/>
    <w:rsid w:val="007C2613"/>
    <w:rsid w:val="007C4385"/>
    <w:rsid w:val="007D1753"/>
    <w:rsid w:val="007D760E"/>
    <w:rsid w:val="007E0535"/>
    <w:rsid w:val="007E0BA0"/>
    <w:rsid w:val="007E6AE8"/>
    <w:rsid w:val="007F293A"/>
    <w:rsid w:val="007F3A2C"/>
    <w:rsid w:val="007F3F35"/>
    <w:rsid w:val="007F5578"/>
    <w:rsid w:val="00802642"/>
    <w:rsid w:val="00806113"/>
    <w:rsid w:val="008072EA"/>
    <w:rsid w:val="008121A5"/>
    <w:rsid w:val="008141ED"/>
    <w:rsid w:val="0081453F"/>
    <w:rsid w:val="00816566"/>
    <w:rsid w:val="008176C5"/>
    <w:rsid w:val="0082591D"/>
    <w:rsid w:val="0083227A"/>
    <w:rsid w:val="00835CEF"/>
    <w:rsid w:val="008407F1"/>
    <w:rsid w:val="008462C3"/>
    <w:rsid w:val="0084631E"/>
    <w:rsid w:val="0086080B"/>
    <w:rsid w:val="008626B6"/>
    <w:rsid w:val="00865F0A"/>
    <w:rsid w:val="008664EE"/>
    <w:rsid w:val="0087372F"/>
    <w:rsid w:val="00877AFC"/>
    <w:rsid w:val="00881EAC"/>
    <w:rsid w:val="00883FD4"/>
    <w:rsid w:val="00884EAC"/>
    <w:rsid w:val="0088658E"/>
    <w:rsid w:val="008935E9"/>
    <w:rsid w:val="00893C75"/>
    <w:rsid w:val="00894A78"/>
    <w:rsid w:val="00894D46"/>
    <w:rsid w:val="008A336C"/>
    <w:rsid w:val="008A48AB"/>
    <w:rsid w:val="008A6E24"/>
    <w:rsid w:val="008B0225"/>
    <w:rsid w:val="008B0CDB"/>
    <w:rsid w:val="008B2CB2"/>
    <w:rsid w:val="008B4918"/>
    <w:rsid w:val="008B7168"/>
    <w:rsid w:val="008C140B"/>
    <w:rsid w:val="008C40F3"/>
    <w:rsid w:val="008C4D1F"/>
    <w:rsid w:val="008D3B4B"/>
    <w:rsid w:val="008D77CE"/>
    <w:rsid w:val="008E4337"/>
    <w:rsid w:val="008F077E"/>
    <w:rsid w:val="00911FEC"/>
    <w:rsid w:val="0091320A"/>
    <w:rsid w:val="00916E91"/>
    <w:rsid w:val="009178A5"/>
    <w:rsid w:val="00921C4F"/>
    <w:rsid w:val="00924BA5"/>
    <w:rsid w:val="009252BB"/>
    <w:rsid w:val="00926AF1"/>
    <w:rsid w:val="00930553"/>
    <w:rsid w:val="0093640B"/>
    <w:rsid w:val="00944A47"/>
    <w:rsid w:val="0095138E"/>
    <w:rsid w:val="009518E6"/>
    <w:rsid w:val="00955B06"/>
    <w:rsid w:val="00963586"/>
    <w:rsid w:val="00965399"/>
    <w:rsid w:val="00966E28"/>
    <w:rsid w:val="00967470"/>
    <w:rsid w:val="009834C0"/>
    <w:rsid w:val="0098381E"/>
    <w:rsid w:val="00986E67"/>
    <w:rsid w:val="00993ACB"/>
    <w:rsid w:val="009A1AC1"/>
    <w:rsid w:val="009B3AF8"/>
    <w:rsid w:val="009B5DC0"/>
    <w:rsid w:val="009C0F57"/>
    <w:rsid w:val="009C2000"/>
    <w:rsid w:val="009C7F51"/>
    <w:rsid w:val="009D1844"/>
    <w:rsid w:val="009D4D64"/>
    <w:rsid w:val="009F1ED7"/>
    <w:rsid w:val="009F289E"/>
    <w:rsid w:val="009F4AA8"/>
    <w:rsid w:val="009F61FA"/>
    <w:rsid w:val="00A004EB"/>
    <w:rsid w:val="00A00A4C"/>
    <w:rsid w:val="00A00F23"/>
    <w:rsid w:val="00A044E9"/>
    <w:rsid w:val="00A04BFB"/>
    <w:rsid w:val="00A04EB5"/>
    <w:rsid w:val="00A22056"/>
    <w:rsid w:val="00A2216B"/>
    <w:rsid w:val="00A31E5F"/>
    <w:rsid w:val="00A320FD"/>
    <w:rsid w:val="00A32995"/>
    <w:rsid w:val="00A35254"/>
    <w:rsid w:val="00A3540A"/>
    <w:rsid w:val="00A3545F"/>
    <w:rsid w:val="00A41199"/>
    <w:rsid w:val="00A46A8E"/>
    <w:rsid w:val="00A55023"/>
    <w:rsid w:val="00A55E9F"/>
    <w:rsid w:val="00A57300"/>
    <w:rsid w:val="00A6183B"/>
    <w:rsid w:val="00A6354A"/>
    <w:rsid w:val="00A66CE6"/>
    <w:rsid w:val="00A704C1"/>
    <w:rsid w:val="00A70511"/>
    <w:rsid w:val="00A73220"/>
    <w:rsid w:val="00A7621E"/>
    <w:rsid w:val="00A83A94"/>
    <w:rsid w:val="00A843AE"/>
    <w:rsid w:val="00A857F0"/>
    <w:rsid w:val="00A859B5"/>
    <w:rsid w:val="00A93002"/>
    <w:rsid w:val="00A93B1D"/>
    <w:rsid w:val="00A96EC4"/>
    <w:rsid w:val="00AA0AB6"/>
    <w:rsid w:val="00AB40FE"/>
    <w:rsid w:val="00AB4D40"/>
    <w:rsid w:val="00AB59E4"/>
    <w:rsid w:val="00AC1212"/>
    <w:rsid w:val="00AC4071"/>
    <w:rsid w:val="00AC53BD"/>
    <w:rsid w:val="00AC6A14"/>
    <w:rsid w:val="00AD0BE2"/>
    <w:rsid w:val="00AD3BD4"/>
    <w:rsid w:val="00AD4AA7"/>
    <w:rsid w:val="00AD5117"/>
    <w:rsid w:val="00AD5AA1"/>
    <w:rsid w:val="00AD7899"/>
    <w:rsid w:val="00AD7C67"/>
    <w:rsid w:val="00AE049F"/>
    <w:rsid w:val="00AE06F7"/>
    <w:rsid w:val="00AE284C"/>
    <w:rsid w:val="00AF1061"/>
    <w:rsid w:val="00AF4A13"/>
    <w:rsid w:val="00AF4B45"/>
    <w:rsid w:val="00AF502F"/>
    <w:rsid w:val="00B04115"/>
    <w:rsid w:val="00B051BA"/>
    <w:rsid w:val="00B14E97"/>
    <w:rsid w:val="00B17D1E"/>
    <w:rsid w:val="00B200E2"/>
    <w:rsid w:val="00B233C9"/>
    <w:rsid w:val="00B24B0E"/>
    <w:rsid w:val="00B30550"/>
    <w:rsid w:val="00B335BF"/>
    <w:rsid w:val="00B336D5"/>
    <w:rsid w:val="00B36BEB"/>
    <w:rsid w:val="00B42747"/>
    <w:rsid w:val="00B467F9"/>
    <w:rsid w:val="00B476B9"/>
    <w:rsid w:val="00B51BF8"/>
    <w:rsid w:val="00B54CFF"/>
    <w:rsid w:val="00B579D0"/>
    <w:rsid w:val="00B6220A"/>
    <w:rsid w:val="00B630A2"/>
    <w:rsid w:val="00B63F12"/>
    <w:rsid w:val="00B70C1D"/>
    <w:rsid w:val="00B74638"/>
    <w:rsid w:val="00B75D3E"/>
    <w:rsid w:val="00B83B47"/>
    <w:rsid w:val="00B84C2B"/>
    <w:rsid w:val="00B862AB"/>
    <w:rsid w:val="00B875A6"/>
    <w:rsid w:val="00B87AC5"/>
    <w:rsid w:val="00B91FC7"/>
    <w:rsid w:val="00B93CCA"/>
    <w:rsid w:val="00BA1654"/>
    <w:rsid w:val="00BA22B3"/>
    <w:rsid w:val="00BA7200"/>
    <w:rsid w:val="00BB100F"/>
    <w:rsid w:val="00BB53A7"/>
    <w:rsid w:val="00BC3D7A"/>
    <w:rsid w:val="00BC4F7E"/>
    <w:rsid w:val="00BC5B88"/>
    <w:rsid w:val="00BC6757"/>
    <w:rsid w:val="00BD66A6"/>
    <w:rsid w:val="00BD77FC"/>
    <w:rsid w:val="00BE0E06"/>
    <w:rsid w:val="00BE2478"/>
    <w:rsid w:val="00BE25E5"/>
    <w:rsid w:val="00BE4DF1"/>
    <w:rsid w:val="00BF3481"/>
    <w:rsid w:val="00BF73FF"/>
    <w:rsid w:val="00C068F2"/>
    <w:rsid w:val="00C10095"/>
    <w:rsid w:val="00C13213"/>
    <w:rsid w:val="00C1459A"/>
    <w:rsid w:val="00C146AB"/>
    <w:rsid w:val="00C15238"/>
    <w:rsid w:val="00C15340"/>
    <w:rsid w:val="00C158DC"/>
    <w:rsid w:val="00C166AD"/>
    <w:rsid w:val="00C16766"/>
    <w:rsid w:val="00C17FF7"/>
    <w:rsid w:val="00C2096D"/>
    <w:rsid w:val="00C21796"/>
    <w:rsid w:val="00C2460C"/>
    <w:rsid w:val="00C24F61"/>
    <w:rsid w:val="00C3075C"/>
    <w:rsid w:val="00C31EC0"/>
    <w:rsid w:val="00C34D85"/>
    <w:rsid w:val="00C372C7"/>
    <w:rsid w:val="00C37C83"/>
    <w:rsid w:val="00C416AC"/>
    <w:rsid w:val="00C41D14"/>
    <w:rsid w:val="00C4399C"/>
    <w:rsid w:val="00C45ADD"/>
    <w:rsid w:val="00C524B6"/>
    <w:rsid w:val="00C616A1"/>
    <w:rsid w:val="00C639D1"/>
    <w:rsid w:val="00C66A50"/>
    <w:rsid w:val="00C700F6"/>
    <w:rsid w:val="00C7117F"/>
    <w:rsid w:val="00C74C76"/>
    <w:rsid w:val="00C80C34"/>
    <w:rsid w:val="00C85082"/>
    <w:rsid w:val="00C9033F"/>
    <w:rsid w:val="00C93B01"/>
    <w:rsid w:val="00C97CD1"/>
    <w:rsid w:val="00CA58B2"/>
    <w:rsid w:val="00CB5262"/>
    <w:rsid w:val="00CB5B48"/>
    <w:rsid w:val="00CC0C08"/>
    <w:rsid w:val="00CC55DC"/>
    <w:rsid w:val="00CD0F3E"/>
    <w:rsid w:val="00CD1F29"/>
    <w:rsid w:val="00CD6393"/>
    <w:rsid w:val="00CD6421"/>
    <w:rsid w:val="00CD6449"/>
    <w:rsid w:val="00CE1D85"/>
    <w:rsid w:val="00CF381F"/>
    <w:rsid w:val="00D14AA0"/>
    <w:rsid w:val="00D268C4"/>
    <w:rsid w:val="00D26CE1"/>
    <w:rsid w:val="00D2797A"/>
    <w:rsid w:val="00D3010A"/>
    <w:rsid w:val="00D3073E"/>
    <w:rsid w:val="00D32AB2"/>
    <w:rsid w:val="00D336B0"/>
    <w:rsid w:val="00D342FA"/>
    <w:rsid w:val="00D40043"/>
    <w:rsid w:val="00D44ABB"/>
    <w:rsid w:val="00D45131"/>
    <w:rsid w:val="00D46C48"/>
    <w:rsid w:val="00D47ECD"/>
    <w:rsid w:val="00D50670"/>
    <w:rsid w:val="00D55ACB"/>
    <w:rsid w:val="00D5658F"/>
    <w:rsid w:val="00D571D0"/>
    <w:rsid w:val="00D5775F"/>
    <w:rsid w:val="00D57CEF"/>
    <w:rsid w:val="00D610F0"/>
    <w:rsid w:val="00D62117"/>
    <w:rsid w:val="00D6656B"/>
    <w:rsid w:val="00D66B81"/>
    <w:rsid w:val="00D70B9B"/>
    <w:rsid w:val="00D718A9"/>
    <w:rsid w:val="00D71B65"/>
    <w:rsid w:val="00D732AD"/>
    <w:rsid w:val="00D74546"/>
    <w:rsid w:val="00D7492F"/>
    <w:rsid w:val="00D74B37"/>
    <w:rsid w:val="00D81845"/>
    <w:rsid w:val="00D829D2"/>
    <w:rsid w:val="00D839B6"/>
    <w:rsid w:val="00D85BBF"/>
    <w:rsid w:val="00D93E49"/>
    <w:rsid w:val="00D95AD0"/>
    <w:rsid w:val="00DA0377"/>
    <w:rsid w:val="00DA50C9"/>
    <w:rsid w:val="00DA5AE2"/>
    <w:rsid w:val="00DA726C"/>
    <w:rsid w:val="00DB1DC2"/>
    <w:rsid w:val="00DB1FC3"/>
    <w:rsid w:val="00DB23E0"/>
    <w:rsid w:val="00DB374C"/>
    <w:rsid w:val="00DB5867"/>
    <w:rsid w:val="00DC0E74"/>
    <w:rsid w:val="00DD09A8"/>
    <w:rsid w:val="00DD3BA4"/>
    <w:rsid w:val="00DD436A"/>
    <w:rsid w:val="00DD4FCC"/>
    <w:rsid w:val="00DE08DD"/>
    <w:rsid w:val="00DE27F7"/>
    <w:rsid w:val="00DE2EC0"/>
    <w:rsid w:val="00DE512D"/>
    <w:rsid w:val="00DF1EB7"/>
    <w:rsid w:val="00DF322F"/>
    <w:rsid w:val="00DF7CA9"/>
    <w:rsid w:val="00E00608"/>
    <w:rsid w:val="00E00CBF"/>
    <w:rsid w:val="00E01D79"/>
    <w:rsid w:val="00E02EB2"/>
    <w:rsid w:val="00E13762"/>
    <w:rsid w:val="00E35110"/>
    <w:rsid w:val="00E3675C"/>
    <w:rsid w:val="00E40D92"/>
    <w:rsid w:val="00E42DD0"/>
    <w:rsid w:val="00E44320"/>
    <w:rsid w:val="00E523AD"/>
    <w:rsid w:val="00E53A04"/>
    <w:rsid w:val="00E53A32"/>
    <w:rsid w:val="00E55607"/>
    <w:rsid w:val="00E5715D"/>
    <w:rsid w:val="00E64BF3"/>
    <w:rsid w:val="00E7279E"/>
    <w:rsid w:val="00E72DA5"/>
    <w:rsid w:val="00E81D60"/>
    <w:rsid w:val="00E82D24"/>
    <w:rsid w:val="00E831DA"/>
    <w:rsid w:val="00E843D7"/>
    <w:rsid w:val="00E85DBA"/>
    <w:rsid w:val="00E8652B"/>
    <w:rsid w:val="00E872EB"/>
    <w:rsid w:val="00E90E64"/>
    <w:rsid w:val="00E9371E"/>
    <w:rsid w:val="00E963DD"/>
    <w:rsid w:val="00EA0625"/>
    <w:rsid w:val="00EA2971"/>
    <w:rsid w:val="00EA3F69"/>
    <w:rsid w:val="00EA5E40"/>
    <w:rsid w:val="00EB130C"/>
    <w:rsid w:val="00EC0874"/>
    <w:rsid w:val="00EC16FF"/>
    <w:rsid w:val="00EC3BBA"/>
    <w:rsid w:val="00EC5B3E"/>
    <w:rsid w:val="00EC6661"/>
    <w:rsid w:val="00EC7945"/>
    <w:rsid w:val="00ED1476"/>
    <w:rsid w:val="00ED3FF4"/>
    <w:rsid w:val="00EF394F"/>
    <w:rsid w:val="00EF4C56"/>
    <w:rsid w:val="00EF5223"/>
    <w:rsid w:val="00EF6E07"/>
    <w:rsid w:val="00F02A97"/>
    <w:rsid w:val="00F03046"/>
    <w:rsid w:val="00F03D98"/>
    <w:rsid w:val="00F04862"/>
    <w:rsid w:val="00F06254"/>
    <w:rsid w:val="00F072D5"/>
    <w:rsid w:val="00F07919"/>
    <w:rsid w:val="00F07F85"/>
    <w:rsid w:val="00F17009"/>
    <w:rsid w:val="00F1737C"/>
    <w:rsid w:val="00F25EFC"/>
    <w:rsid w:val="00F34457"/>
    <w:rsid w:val="00F3453F"/>
    <w:rsid w:val="00F3593A"/>
    <w:rsid w:val="00F372CB"/>
    <w:rsid w:val="00F42418"/>
    <w:rsid w:val="00F43F92"/>
    <w:rsid w:val="00F507CE"/>
    <w:rsid w:val="00F51928"/>
    <w:rsid w:val="00F607FE"/>
    <w:rsid w:val="00F60816"/>
    <w:rsid w:val="00F63B10"/>
    <w:rsid w:val="00F64613"/>
    <w:rsid w:val="00F704D9"/>
    <w:rsid w:val="00F710BD"/>
    <w:rsid w:val="00F7334E"/>
    <w:rsid w:val="00F73C75"/>
    <w:rsid w:val="00F74E20"/>
    <w:rsid w:val="00F7626E"/>
    <w:rsid w:val="00F86C18"/>
    <w:rsid w:val="00F86CD4"/>
    <w:rsid w:val="00F972D4"/>
    <w:rsid w:val="00FA015A"/>
    <w:rsid w:val="00FA1F1F"/>
    <w:rsid w:val="00FA661C"/>
    <w:rsid w:val="00FA7988"/>
    <w:rsid w:val="00FB2387"/>
    <w:rsid w:val="00FB3B76"/>
    <w:rsid w:val="00FB5085"/>
    <w:rsid w:val="00FB5901"/>
    <w:rsid w:val="00FB7AD9"/>
    <w:rsid w:val="00FC025D"/>
    <w:rsid w:val="00FC07D2"/>
    <w:rsid w:val="00FC0A66"/>
    <w:rsid w:val="00FC6D26"/>
    <w:rsid w:val="00FC768C"/>
    <w:rsid w:val="00FD04A9"/>
    <w:rsid w:val="00FD0A6F"/>
    <w:rsid w:val="00FD1B05"/>
    <w:rsid w:val="00FD4A03"/>
    <w:rsid w:val="00FD55C8"/>
    <w:rsid w:val="00FE088E"/>
    <w:rsid w:val="00FE10E0"/>
    <w:rsid w:val="00FE4C21"/>
    <w:rsid w:val="00FF1705"/>
    <w:rsid w:val="00FF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2953402-B643-4501-96A5-BD0666602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40B7"/>
    <w:pPr>
      <w:spacing w:after="200" w:line="276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Text"/>
    <w:link w:val="Heading1Char"/>
    <w:qFormat/>
    <w:rsid w:val="00D50670"/>
    <w:pPr>
      <w:keepNext/>
      <w:numPr>
        <w:numId w:val="5"/>
      </w:numPr>
      <w:suppressAutoHyphens/>
      <w:spacing w:before="120" w:after="120" w:line="240" w:lineRule="auto"/>
      <w:outlineLvl w:val="0"/>
    </w:pPr>
    <w:rPr>
      <w:rFonts w:ascii="Arial" w:eastAsia="Times New Roman" w:hAnsi="Arial" w:cs="Times New Roman"/>
      <w:b/>
      <w:szCs w:val="20"/>
    </w:rPr>
  </w:style>
  <w:style w:type="paragraph" w:styleId="Heading2">
    <w:name w:val="heading 2"/>
    <w:basedOn w:val="Heading1"/>
    <w:next w:val="Text"/>
    <w:link w:val="Heading2Char"/>
    <w:qFormat/>
    <w:rsid w:val="00D50670"/>
    <w:pPr>
      <w:numPr>
        <w:ilvl w:val="1"/>
      </w:numPr>
      <w:outlineLvl w:val="1"/>
    </w:pPr>
  </w:style>
  <w:style w:type="paragraph" w:styleId="Heading3">
    <w:name w:val="heading 3"/>
    <w:basedOn w:val="Heading2"/>
    <w:next w:val="Text"/>
    <w:link w:val="Heading3Char"/>
    <w:qFormat/>
    <w:rsid w:val="00D50670"/>
    <w:pPr>
      <w:numPr>
        <w:ilvl w:val="2"/>
      </w:numPr>
      <w:outlineLvl w:val="2"/>
    </w:pPr>
  </w:style>
  <w:style w:type="paragraph" w:styleId="Heading4">
    <w:name w:val="heading 4"/>
    <w:basedOn w:val="Heading2"/>
    <w:next w:val="Text"/>
    <w:link w:val="Heading4Char"/>
    <w:qFormat/>
    <w:rsid w:val="00D50670"/>
    <w:pPr>
      <w:numPr>
        <w:ilvl w:val="3"/>
      </w:numPr>
      <w:outlineLvl w:val="3"/>
    </w:pPr>
  </w:style>
  <w:style w:type="paragraph" w:styleId="Heading5">
    <w:name w:val="heading 5"/>
    <w:basedOn w:val="Heading2"/>
    <w:next w:val="Text"/>
    <w:link w:val="Heading5Char"/>
    <w:qFormat/>
    <w:rsid w:val="00D50670"/>
    <w:pPr>
      <w:numPr>
        <w:ilvl w:val="4"/>
      </w:numPr>
      <w:outlineLvl w:val="4"/>
    </w:pPr>
  </w:style>
  <w:style w:type="paragraph" w:styleId="Heading6">
    <w:name w:val="heading 6"/>
    <w:basedOn w:val="Heading2"/>
    <w:next w:val="Text"/>
    <w:link w:val="Heading6Char"/>
    <w:qFormat/>
    <w:rsid w:val="00D50670"/>
    <w:pPr>
      <w:numPr>
        <w:ilvl w:val="5"/>
      </w:numPr>
      <w:outlineLvl w:val="5"/>
    </w:pPr>
  </w:style>
  <w:style w:type="paragraph" w:styleId="Heading7">
    <w:name w:val="heading 7"/>
    <w:basedOn w:val="Heading2"/>
    <w:next w:val="Text"/>
    <w:link w:val="Heading7Char"/>
    <w:qFormat/>
    <w:rsid w:val="00D50670"/>
    <w:pPr>
      <w:numPr>
        <w:ilvl w:val="6"/>
      </w:numPr>
      <w:outlineLvl w:val="6"/>
    </w:pPr>
  </w:style>
  <w:style w:type="paragraph" w:styleId="Heading8">
    <w:name w:val="heading 8"/>
    <w:basedOn w:val="Heading2"/>
    <w:next w:val="Text"/>
    <w:link w:val="Heading8Char"/>
    <w:qFormat/>
    <w:rsid w:val="00D50670"/>
    <w:pPr>
      <w:numPr>
        <w:ilvl w:val="7"/>
      </w:numPr>
      <w:outlineLvl w:val="7"/>
    </w:pPr>
  </w:style>
  <w:style w:type="paragraph" w:styleId="Heading9">
    <w:name w:val="heading 9"/>
    <w:basedOn w:val="Heading2"/>
    <w:next w:val="Text"/>
    <w:link w:val="Heading9Char"/>
    <w:qFormat/>
    <w:rsid w:val="00D50670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D50670"/>
    <w:pPr>
      <w:suppressAutoHyphens/>
      <w:spacing w:before="120" w:after="120" w:line="360" w:lineRule="auto"/>
    </w:pPr>
    <w:rPr>
      <w:rFonts w:ascii="Arial" w:eastAsia="Times New Roman" w:hAnsi="Arial" w:cs="Times New Roman"/>
      <w:szCs w:val="20"/>
    </w:rPr>
  </w:style>
  <w:style w:type="character" w:customStyle="1" w:styleId="TextChar">
    <w:name w:val="Text Char"/>
    <w:link w:val="Text"/>
    <w:rsid w:val="00D50670"/>
    <w:rPr>
      <w:rFonts w:ascii="Arial" w:eastAsia="Times New Roman" w:hAnsi="Arial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D50670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D50670"/>
    <w:rPr>
      <w:rFonts w:ascii="Arial" w:eastAsia="Times New Roman" w:hAnsi="Arial" w:cs="Times New Roman"/>
      <w:b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63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3E5"/>
    <w:pPr>
      <w:spacing w:after="0" w:line="240" w:lineRule="auto"/>
    </w:pPr>
    <w:rPr>
      <w:rFonts w:ascii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3E5"/>
    <w:rPr>
      <w:rFonts w:ascii="Calibri" w:eastAsiaTheme="minorEastAsia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3E5"/>
    <w:rPr>
      <w:rFonts w:ascii="Segoe UI" w:eastAsiaTheme="minorEastAsia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2F2DA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0C08"/>
    <w:pPr>
      <w:spacing w:after="200"/>
    </w:pPr>
    <w:rPr>
      <w:rFonts w:ascii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0C08"/>
    <w:rPr>
      <w:rFonts w:ascii="Calibri" w:eastAsiaTheme="minorEastAsia" w:hAnsi="Calibri" w:cs="Times New Roman"/>
      <w:b/>
      <w:bCs/>
      <w:sz w:val="20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50670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50670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506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670"/>
    <w:rPr>
      <w:rFonts w:eastAsiaTheme="minorEastAsia"/>
      <w:lang w:val="en-US"/>
    </w:rPr>
  </w:style>
  <w:style w:type="character" w:styleId="Hyperlink">
    <w:name w:val="Hyperlink"/>
    <w:rsid w:val="00D50670"/>
    <w:rPr>
      <w:color w:val="0000FF"/>
      <w:u w:val="single"/>
    </w:rPr>
  </w:style>
  <w:style w:type="paragraph" w:customStyle="1" w:styleId="TextBullet">
    <w:name w:val="TextBullet"/>
    <w:basedOn w:val="Normal"/>
    <w:rsid w:val="00D50670"/>
    <w:pPr>
      <w:numPr>
        <w:numId w:val="6"/>
      </w:numPr>
      <w:suppressAutoHyphens/>
      <w:spacing w:after="100" w:line="240" w:lineRule="auto"/>
    </w:pPr>
    <w:rPr>
      <w:rFonts w:ascii="Arial" w:eastAsia="Times New Roman" w:hAnsi="Arial" w:cs="Times New Roman"/>
      <w:szCs w:val="20"/>
    </w:rPr>
  </w:style>
  <w:style w:type="table" w:styleId="TableGrid">
    <w:name w:val="Table Grid"/>
    <w:basedOn w:val="TableNormal"/>
    <w:uiPriority w:val="59"/>
    <w:rsid w:val="00D5067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Copy">
    <w:name w:val="_Body Copy"/>
    <w:basedOn w:val="PlainText"/>
    <w:link w:val="BodyCopyChar"/>
    <w:qFormat/>
    <w:rsid w:val="00D50670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50670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0670"/>
    <w:rPr>
      <w:rFonts w:ascii="Consolas" w:eastAsiaTheme="minorEastAsia" w:hAnsi="Consolas" w:cs="Consolas"/>
      <w:sz w:val="21"/>
      <w:szCs w:val="21"/>
      <w:lang w:val="en-US"/>
    </w:rPr>
  </w:style>
  <w:style w:type="character" w:customStyle="1" w:styleId="BodyCopyChar">
    <w:name w:val="_Body Copy Char"/>
    <w:link w:val="BodyCopy"/>
    <w:rsid w:val="00D50670"/>
    <w:rPr>
      <w:rFonts w:ascii="Times New Roman" w:eastAsia="Times New Roman" w:hAnsi="Times New Roman" w:cs="Arial"/>
      <w:lang w:val="en-US" w:bidi="en-US"/>
    </w:rPr>
  </w:style>
  <w:style w:type="paragraph" w:styleId="BodyText">
    <w:name w:val="Body Text"/>
    <w:basedOn w:val="Normal"/>
    <w:link w:val="BodyTextChar"/>
    <w:qFormat/>
    <w:rsid w:val="00D50670"/>
    <w:pPr>
      <w:spacing w:after="18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50670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abletext">
    <w:name w:val="Table text"/>
    <w:basedOn w:val="Normal"/>
    <w:qFormat/>
    <w:rsid w:val="00D50670"/>
    <w:pPr>
      <w:spacing w:before="60" w:after="60" w:line="240" w:lineRule="auto"/>
    </w:pPr>
    <w:rPr>
      <w:rFonts w:ascii="Arial" w:eastAsia="Times New Roman" w:hAnsi="Arial" w:cs="Times New Roman"/>
      <w:color w:val="474747"/>
      <w:sz w:val="20"/>
      <w:lang w:val="en-GB"/>
    </w:rPr>
  </w:style>
  <w:style w:type="character" w:customStyle="1" w:styleId="apple-converted-space">
    <w:name w:val="apple-converted-space"/>
    <w:basedOn w:val="DefaultParagraphFont"/>
    <w:rsid w:val="00D50670"/>
  </w:style>
  <w:style w:type="paragraph" w:styleId="Revision">
    <w:name w:val="Revision"/>
    <w:hidden/>
    <w:uiPriority w:val="99"/>
    <w:semiHidden/>
    <w:rsid w:val="003A1938"/>
    <w:pPr>
      <w:spacing w:after="0" w:line="240" w:lineRule="auto"/>
    </w:pPr>
    <w:rPr>
      <w:rFonts w:eastAsiaTheme="minorEastAsia"/>
      <w:lang w:val="en-US"/>
    </w:rPr>
  </w:style>
  <w:style w:type="character" w:customStyle="1" w:styleId="Subtitle1">
    <w:name w:val="Subtitle1"/>
    <w:basedOn w:val="DefaultParagraphFont"/>
    <w:rsid w:val="00650A2A"/>
  </w:style>
  <w:style w:type="paragraph" w:styleId="NormalWeb">
    <w:name w:val="Normal (Web)"/>
    <w:basedOn w:val="Normal"/>
    <w:uiPriority w:val="99"/>
    <w:semiHidden/>
    <w:unhideWhenUsed/>
    <w:rsid w:val="00720E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24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90B7F3-7E23-4281-8EF3-E3F0923CC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hil Kathawala</dc:creator>
  <cp:lastModifiedBy>Andrea Michels</cp:lastModifiedBy>
  <cp:revision>3</cp:revision>
  <cp:lastPrinted>2016-05-19T21:38:00Z</cp:lastPrinted>
  <dcterms:created xsi:type="dcterms:W3CDTF">2016-06-30T15:44:00Z</dcterms:created>
  <dcterms:modified xsi:type="dcterms:W3CDTF">2016-06-30T15:44:00Z</dcterms:modified>
</cp:coreProperties>
</file>